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4877" w:rsidRPr="00304877" w:rsidRDefault="00304877">
      <w:pPr>
        <w:rPr>
          <w:rFonts w:ascii="Times New Roman" w:hAnsi="Times New Roman" w:cs="Times New Roman"/>
        </w:rPr>
      </w:pPr>
      <w:r w:rsidRPr="00304877">
        <w:rPr>
          <w:rFonts w:ascii="Times New Roman" w:hAnsi="Times New Roman" w:cs="Times New Roman"/>
          <w:b/>
        </w:rPr>
        <w:t xml:space="preserve">Additional file </w:t>
      </w:r>
      <w:r w:rsidR="003125B2">
        <w:rPr>
          <w:rFonts w:ascii="Times New Roman" w:hAnsi="Times New Roman" w:cs="Times New Roman"/>
          <w:b/>
        </w:rPr>
        <w:t>2</w:t>
      </w:r>
      <w:r w:rsidRPr="00304877">
        <w:rPr>
          <w:rFonts w:ascii="Times New Roman" w:hAnsi="Times New Roman" w:cs="Times New Roman"/>
          <w:b/>
        </w:rPr>
        <w:t>.</w:t>
      </w:r>
      <w:r w:rsidRPr="00304877">
        <w:rPr>
          <w:rFonts w:ascii="Times New Roman" w:hAnsi="Times New Roman" w:cs="Times New Roman"/>
        </w:rPr>
        <w:t xml:space="preserve"> Oligonucleotide primers used for </w:t>
      </w:r>
      <w:proofErr w:type="spellStart"/>
      <w:r w:rsidRPr="00304877">
        <w:rPr>
          <w:rFonts w:ascii="Times New Roman" w:hAnsi="Times New Roman" w:cs="Times New Roman"/>
        </w:rPr>
        <w:t>qRT</w:t>
      </w:r>
      <w:proofErr w:type="spellEnd"/>
      <w:r w:rsidRPr="00304877">
        <w:rPr>
          <w:rFonts w:ascii="Times New Roman" w:hAnsi="Times New Roman" w:cs="Times New Roman"/>
        </w:rPr>
        <w:t>-PCR analysis in this study</w:t>
      </w:r>
    </w:p>
    <w:tbl>
      <w:tblPr>
        <w:tblW w:w="87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1"/>
        <w:gridCol w:w="5009"/>
        <w:gridCol w:w="980"/>
        <w:gridCol w:w="1300"/>
      </w:tblGrid>
      <w:tr w:rsidR="00AE7F4C" w:rsidRPr="00AE7F4C" w:rsidTr="00AE7F4C">
        <w:trPr>
          <w:trHeight w:val="320"/>
        </w:trPr>
        <w:tc>
          <w:tcPr>
            <w:tcW w:w="64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E7F4C" w:rsidRPr="00AE7F4C" w:rsidTr="00AE7F4C">
        <w:trPr>
          <w:trHeight w:val="350"/>
        </w:trPr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5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er sequenc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m(</w:t>
            </w:r>
            <w:r w:rsidRPr="00AE7F4C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℃</w:t>
            </w: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duct size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clin A1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AAGGAGTGTGCG</w:t>
            </w:r>
            <w:bookmarkStart w:id="0" w:name="_GoBack"/>
            <w:bookmarkEnd w:id="0"/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AGGA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7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ACCCTGTAAATGCAGCAAG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.8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clin A2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GGATGGTAGTTTTGAGTCACC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.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CACGAGGATAGCTCTCATACTG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.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clin B1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CATGGTGCACTTTCCTCCT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.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5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CAGGTGCTGCATAACTGG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.8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21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TGTCACTGTCTTGTACCCTT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.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8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GGCGTTTGGAGTGGTAG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.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N-cadherin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TCAAAGCCTGGAACATATGTGA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1.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2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TCACCATAAAACGTCATGGCA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0.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Vimentin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TCTACGAGGAGGAGATGCG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5.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4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GGTCAAGACGTGCCAGAG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5.9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Fibr</w:t>
            </w:r>
            <w:r w:rsidR="00893253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on</w:t>
            </w:r>
            <w:r w:rsidR="00893253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Cs w:val="24"/>
              </w:rPr>
              <w:t>e</w:t>
            </w:r>
            <w:r w:rsidR="00893253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</w:t>
            </w: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in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CCCACCGTCTCAACATGCTT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6.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4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CTCGGCTTCCTCCATAACAAGT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7.4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ollagen I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CGGAGGAGAGTCAGGAAG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.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CACAAGGAACAGAACAGAAC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HIF-1α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CACCACAGGACAGTACAGGA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.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6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CGTGCTGAATAATACCACTCA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MAD4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ACGAACGAGTTGTATCACCTG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.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3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TGCACGATTACTTGGTGGAT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.4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LRP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CGCAACGTCTGCAAGTTC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3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TGGAGGCGCATCCTTTT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ZEB1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TTACACCTTTGCATACAGAAC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TTTACGATTACACCCAGACTG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MMP7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GAGTGAGCTACAGTGGGAA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.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8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CTATGACGCGGGAGTTTAACA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ollagen IV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AGATAAGGGTCCAACTGGTG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.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2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ACCTTTAACGGCACCTAAAAT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.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Laminin β1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TGACTTTCAAGACATTCCGT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AGGCGAAGTATCTATACACAC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.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β-catenin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CTTCTGCGCGACTTATAA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.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8</w:t>
            </w:r>
          </w:p>
        </w:tc>
      </w:tr>
      <w:tr w:rsidR="00AE7F4C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ATTGTCCACGCTGGATTTT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F4C" w:rsidRPr="00AE7F4C" w:rsidRDefault="00AE7F4C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.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F4C" w:rsidRPr="00AE7F4C" w:rsidRDefault="00AE7F4C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4877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AE7F4C" w:rsidRDefault="00304877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AE7F4C" w:rsidRDefault="00304877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AE7F4C" w:rsidRDefault="00304877" w:rsidP="00AE7F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4877" w:rsidRPr="00AE7F4C" w:rsidRDefault="00304877" w:rsidP="00AE7F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74FF6" w:rsidRPr="00AE7F4C" w:rsidTr="0051723F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FF6" w:rsidRPr="003C4340" w:rsidRDefault="00074FF6" w:rsidP="00074FF6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 w:hint="eastAsia"/>
                <w:i/>
                <w:color w:val="FF0000"/>
                <w:kern w:val="0"/>
                <w:szCs w:val="24"/>
                <w:highlight w:val="yellow"/>
              </w:rPr>
              <w:t>C</w:t>
            </w:r>
            <w:r w:rsidRPr="003C4340"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  <w:t>aspase 3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FF6" w:rsidRPr="003C4340" w:rsidRDefault="00074FF6" w:rsidP="00074FF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(+) CATGGAAGCGAATCAATGGA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FF6" w:rsidRPr="003C4340" w:rsidRDefault="00074FF6" w:rsidP="00074FF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53.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74FF6" w:rsidRPr="003C4340" w:rsidRDefault="00C03008" w:rsidP="00074FF6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highlight w:val="yellow"/>
              </w:rPr>
              <w:t>1</w:t>
            </w: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39</w:t>
            </w:r>
          </w:p>
        </w:tc>
      </w:tr>
      <w:tr w:rsidR="00074FF6" w:rsidRPr="00AE7F4C" w:rsidTr="0051723F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FF6" w:rsidRPr="003C4340" w:rsidRDefault="00074FF6" w:rsidP="00074FF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FF6" w:rsidRPr="003C4340" w:rsidRDefault="00074FF6" w:rsidP="00074FF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(‒) CTGTACCAGACCGAGATGT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FF6" w:rsidRPr="003C4340" w:rsidRDefault="00074FF6" w:rsidP="00074FF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54.4</w:t>
            </w: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FF6" w:rsidRPr="003C4340" w:rsidRDefault="00074FF6" w:rsidP="00074FF6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</w:p>
        </w:tc>
      </w:tr>
      <w:tr w:rsidR="00304877" w:rsidRPr="00AE7F4C" w:rsidTr="0051723F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074FF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074FF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074FF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074FF6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</w:p>
        </w:tc>
      </w:tr>
      <w:tr w:rsidR="00C03008" w:rsidRPr="00AE7F4C" w:rsidTr="009F3F8F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074FF6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 w:hint="eastAsia"/>
                <w:i/>
                <w:color w:val="FF0000"/>
                <w:kern w:val="0"/>
                <w:szCs w:val="24"/>
                <w:highlight w:val="yellow"/>
              </w:rPr>
              <w:t>C</w:t>
            </w:r>
            <w:r w:rsidRPr="003C4340"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  <w:t>aspase 8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074FF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(+) GTTGTGTGGGGTAATGACAAT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074FF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53.5</w:t>
            </w:r>
          </w:p>
        </w:tc>
        <w:tc>
          <w:tcPr>
            <w:tcW w:w="13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074FF6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highlight w:val="yellow"/>
              </w:rPr>
              <w:t>2</w:t>
            </w: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22</w:t>
            </w:r>
          </w:p>
        </w:tc>
      </w:tr>
      <w:tr w:rsidR="00C03008" w:rsidRPr="00AE7F4C" w:rsidTr="0051723F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074FF6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074FF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(‒) TCAAAGGTCGTGGTCAAAG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074FF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51.8</w:t>
            </w: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074FF6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</w:tr>
      <w:tr w:rsidR="00304877" w:rsidRPr="00AE7F4C" w:rsidTr="0051723F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074FF6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074FF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074FF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074FF6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</w:tr>
      <w:tr w:rsidR="00C03008" w:rsidRPr="00AE7F4C" w:rsidTr="000372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 w:hint="eastAsia"/>
                <w:i/>
                <w:color w:val="FF0000"/>
                <w:kern w:val="0"/>
                <w:szCs w:val="24"/>
                <w:highlight w:val="yellow"/>
              </w:rPr>
              <w:t>C</w:t>
            </w:r>
            <w:r w:rsidRPr="003C4340"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  <w:t>aspase 9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(+) CTGTCTACGGCACAGATGGA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54.4</w:t>
            </w:r>
          </w:p>
        </w:tc>
        <w:tc>
          <w:tcPr>
            <w:tcW w:w="13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highlight w:val="yellow"/>
              </w:rPr>
              <w:t>1</w:t>
            </w: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77</w:t>
            </w:r>
          </w:p>
        </w:tc>
      </w:tr>
      <w:tr w:rsidR="00C03008" w:rsidRPr="00AE7F4C" w:rsidTr="00C22C0E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(‒) GGGACTCGTCTTCAGGGG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55.9</w:t>
            </w: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</w:tr>
      <w:tr w:rsidR="00304877" w:rsidRPr="00AE7F4C" w:rsidTr="00C22C0E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C22C0E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C22C0E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C22C0E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C22C0E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</w:tr>
      <w:tr w:rsidR="00C03008" w:rsidRPr="00AE7F4C" w:rsidTr="00012617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  <w:t>BAX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(+) GCC CTT TTG CTT CAG GGT T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highlight w:val="yellow"/>
              </w:rPr>
              <w:t>5</w:t>
            </w: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1.8</w:t>
            </w:r>
          </w:p>
        </w:tc>
        <w:tc>
          <w:tcPr>
            <w:tcW w:w="13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highlight w:val="yellow"/>
              </w:rPr>
              <w:t>3</w:t>
            </w: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56</w:t>
            </w:r>
          </w:p>
        </w:tc>
      </w:tr>
      <w:tr w:rsidR="00C03008" w:rsidRPr="00AE7F4C" w:rsidTr="00C22C0E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(‒) TCC AAT GTC CAG CCC ATG A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highlight w:val="yellow"/>
              </w:rPr>
              <w:t>5</w:t>
            </w: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1.8</w:t>
            </w: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008" w:rsidRPr="003C4340" w:rsidRDefault="00C03008" w:rsidP="00C22C0E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</w:tr>
      <w:tr w:rsidR="00304877" w:rsidRPr="00AE7F4C" w:rsidTr="00C22C0E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C22C0E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C22C0E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C22C0E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C22C0E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</w:tr>
      <w:tr w:rsidR="00493899" w:rsidRPr="00AE7F4C" w:rsidTr="00BB49D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 w:hint="eastAsia"/>
                <w:i/>
                <w:color w:val="FF0000"/>
                <w:kern w:val="0"/>
                <w:szCs w:val="24"/>
                <w:highlight w:val="yellow"/>
              </w:rPr>
              <w:t>R</w:t>
            </w:r>
            <w:r w:rsidRPr="003C4340"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  <w:t>IPK1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(+) TATCCCAGTGCCTGAGACCA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highlight w:val="yellow"/>
              </w:rPr>
              <w:t>5</w:t>
            </w: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6.7</w:t>
            </w:r>
          </w:p>
        </w:tc>
        <w:tc>
          <w:tcPr>
            <w:tcW w:w="13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127</w:t>
            </w:r>
          </w:p>
        </w:tc>
      </w:tr>
      <w:tr w:rsidR="00493899" w:rsidRPr="00AE7F4C" w:rsidTr="00C22C0E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(‒) GTAGGCTCCAATCTGAATGCC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highlight w:val="yellow"/>
              </w:rPr>
              <w:t>5</w:t>
            </w: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7.1</w:t>
            </w: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</w:tr>
      <w:tr w:rsidR="00304877" w:rsidRPr="00AE7F4C" w:rsidTr="00FC2DFA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493899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493899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493899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493899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</w:tr>
      <w:tr w:rsidR="00493899" w:rsidRPr="00AE7F4C" w:rsidTr="00FC2DFA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 w:hint="eastAsia"/>
                <w:i/>
                <w:color w:val="FF0000"/>
                <w:kern w:val="0"/>
                <w:szCs w:val="24"/>
                <w:highlight w:val="yellow"/>
              </w:rPr>
              <w:t>S</w:t>
            </w:r>
            <w:r w:rsidRPr="003C4340"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  <w:t>OCS3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(+) AAGGCTCCTTTGTGGACTT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highlight w:val="yellow"/>
              </w:rPr>
              <w:t>5</w:t>
            </w: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2.4</w:t>
            </w:r>
          </w:p>
        </w:tc>
        <w:tc>
          <w:tcPr>
            <w:tcW w:w="13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244</w:t>
            </w:r>
          </w:p>
        </w:tc>
      </w:tr>
      <w:tr w:rsidR="00493899" w:rsidRPr="00AE7F4C" w:rsidTr="00C22C0E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(‒) AAACTTGCTGTGGGTGACCA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  <w:r w:rsidRPr="003C4340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highlight w:val="yellow"/>
              </w:rPr>
              <w:t>5</w:t>
            </w:r>
            <w:r w:rsidRPr="003C4340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  <w:t>2.4</w:t>
            </w: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899" w:rsidRPr="003C4340" w:rsidRDefault="00493899" w:rsidP="00493899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</w:tr>
      <w:tr w:rsidR="00304877" w:rsidRPr="00AE7F4C" w:rsidTr="00C22C0E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493899">
            <w:pPr>
              <w:widowControl/>
              <w:rPr>
                <w:rFonts w:ascii="Times New Roman" w:eastAsia="新細明體" w:hAnsi="Times New Roman" w:cs="Times New Roman"/>
                <w:i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493899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493899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877" w:rsidRPr="003C4340" w:rsidRDefault="00304877" w:rsidP="00493899">
            <w:pPr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highlight w:val="yellow"/>
              </w:rPr>
            </w:pPr>
          </w:p>
        </w:tc>
      </w:tr>
      <w:tr w:rsidR="00493899" w:rsidRPr="00AE7F4C" w:rsidTr="00AE7F4C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99" w:rsidRPr="00AE7F4C" w:rsidRDefault="00493899" w:rsidP="00493899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β-actin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99" w:rsidRPr="00AE7F4C" w:rsidRDefault="00493899" w:rsidP="0049389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+) GCGAGAAGATGACCCAGAT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99" w:rsidRPr="00893253" w:rsidRDefault="00493899" w:rsidP="0049389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9325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3.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3899" w:rsidRPr="00AE7F4C" w:rsidRDefault="00493899" w:rsidP="0049389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</w:t>
            </w:r>
          </w:p>
        </w:tc>
      </w:tr>
      <w:tr w:rsidR="00493899" w:rsidRPr="00AE7F4C" w:rsidTr="00AE7F4C">
        <w:trPr>
          <w:trHeight w:val="320"/>
        </w:trPr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99" w:rsidRPr="00AE7F4C" w:rsidRDefault="00493899" w:rsidP="0049389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99" w:rsidRPr="00AE7F4C" w:rsidRDefault="00493899" w:rsidP="0049389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E7F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‒) CCAGTGGTACGGCCAGAG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899" w:rsidRPr="00893253" w:rsidRDefault="00493899" w:rsidP="0049389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9325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7.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3899" w:rsidRPr="00AE7F4C" w:rsidRDefault="00493899" w:rsidP="0049389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E76CAA" w:rsidRDefault="00E76CAA" w:rsidP="00493899"/>
    <w:sectPr w:rsidR="00E76CA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7A54" w:rsidRDefault="00D97A54" w:rsidP="00893253">
      <w:r>
        <w:separator/>
      </w:r>
    </w:p>
  </w:endnote>
  <w:endnote w:type="continuationSeparator" w:id="0">
    <w:p w:rsidR="00D97A54" w:rsidRDefault="00D97A54" w:rsidP="00893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7A54" w:rsidRDefault="00D97A54" w:rsidP="00893253">
      <w:r>
        <w:separator/>
      </w:r>
    </w:p>
  </w:footnote>
  <w:footnote w:type="continuationSeparator" w:id="0">
    <w:p w:rsidR="00D97A54" w:rsidRDefault="00D97A54" w:rsidP="00893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F4C"/>
    <w:rsid w:val="00050DAC"/>
    <w:rsid w:val="00074FF6"/>
    <w:rsid w:val="0014610B"/>
    <w:rsid w:val="00304877"/>
    <w:rsid w:val="003125B2"/>
    <w:rsid w:val="003C4340"/>
    <w:rsid w:val="00493899"/>
    <w:rsid w:val="005651A6"/>
    <w:rsid w:val="007E715C"/>
    <w:rsid w:val="00893253"/>
    <w:rsid w:val="00AE7F4C"/>
    <w:rsid w:val="00C03008"/>
    <w:rsid w:val="00D97A54"/>
    <w:rsid w:val="00E7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285F8"/>
  <w15:chartTrackingRefBased/>
  <w15:docId w15:val="{8D0DB496-4884-4925-B190-F808F8112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2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9325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932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932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9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盈錚</dc:creator>
  <cp:keywords/>
  <dc:description/>
  <cp:lastModifiedBy>YingWei</cp:lastModifiedBy>
  <cp:revision>6</cp:revision>
  <dcterms:created xsi:type="dcterms:W3CDTF">2021-06-28T09:09:00Z</dcterms:created>
  <dcterms:modified xsi:type="dcterms:W3CDTF">2022-02-11T04:53:00Z</dcterms:modified>
</cp:coreProperties>
</file>